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CEC6C" w14:textId="014D582A" w:rsidR="009D0D54" w:rsidRPr="009D0D54" w:rsidRDefault="009D0D54" w:rsidP="009D0D5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9D0D5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Additional Table 2: Distribution of anaemia in percentage </w:t>
      </w:r>
      <w:r w:rsidR="002572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and change in anaemia in percentage point </w:t>
      </w:r>
      <w:r w:rsidRPr="009D0D5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among </w:t>
      </w:r>
      <w:r w:rsidR="006B40F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WRA</w:t>
      </w:r>
      <w:r w:rsidR="00140BC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(15-49 years)</w:t>
      </w:r>
      <w:r w:rsidR="006B40F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in a</w:t>
      </w:r>
      <w:r w:rsidRPr="009D0D5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pirational </w:t>
      </w:r>
      <w:r w:rsidR="006B40F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d</w:t>
      </w:r>
      <w:r w:rsidRPr="009D0D5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istricts of India during NFHS</w:t>
      </w:r>
      <w:r w:rsidR="00A171A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-</w:t>
      </w:r>
      <w:r w:rsidRPr="009D0D5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4</w:t>
      </w:r>
      <w:r w:rsidR="00807B8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(2015-16)</w:t>
      </w:r>
      <w:r w:rsidRPr="009D0D5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and NFHS-5</w:t>
      </w:r>
      <w:r w:rsidR="00807B8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(2019-21)</w:t>
      </w:r>
      <w:r w:rsidRPr="009D0D5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W w:w="9797" w:type="dxa"/>
        <w:tblLook w:val="04A0" w:firstRow="1" w:lastRow="0" w:firstColumn="1" w:lastColumn="0" w:noHBand="0" w:noVBand="1"/>
      </w:tblPr>
      <w:tblGrid>
        <w:gridCol w:w="1860"/>
        <w:gridCol w:w="2197"/>
        <w:gridCol w:w="2360"/>
        <w:gridCol w:w="2360"/>
        <w:gridCol w:w="1020"/>
      </w:tblGrid>
      <w:tr w:rsidR="009D0D54" w:rsidRPr="009D0D54" w14:paraId="33F3E76B" w14:textId="77777777" w:rsidTr="009D0D54">
        <w:trPr>
          <w:trHeight w:val="315"/>
        </w:trPr>
        <w:tc>
          <w:tcPr>
            <w:tcW w:w="1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737C4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me of state</w:t>
            </w:r>
          </w:p>
        </w:tc>
        <w:tc>
          <w:tcPr>
            <w:tcW w:w="21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33432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me of district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61B69" w14:textId="488F28BF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FHS-4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9D0D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65C4B" w14:textId="52DF8AE4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FHS-5 (%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F7839" w14:textId="6FA40CBF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n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</w:t>
            </w:r>
            <w:r w:rsidR="001F62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poi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9D0D54" w:rsidRPr="009D0D54" w14:paraId="08459A25" w14:textId="77777777" w:rsidTr="009D0D54">
        <w:trPr>
          <w:trHeight w:val="315"/>
        </w:trPr>
        <w:tc>
          <w:tcPr>
            <w:tcW w:w="1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BD01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am</w:t>
            </w:r>
          </w:p>
        </w:tc>
        <w:tc>
          <w:tcPr>
            <w:tcW w:w="21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8DA0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rpeta</w:t>
            </w:r>
            <w:proofErr w:type="spellEnd"/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3128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45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9316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83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9EBE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38</w:t>
            </w:r>
          </w:p>
        </w:tc>
      </w:tr>
      <w:tr w:rsidR="009D0D54" w:rsidRPr="009D0D54" w14:paraId="19FDA099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3CFA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am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4438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dalgur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0CDB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7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18C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87B8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73</w:t>
            </w:r>
          </w:p>
        </w:tc>
      </w:tr>
      <w:tr w:rsidR="009D0D54" w:rsidRPr="009D0D54" w14:paraId="1364FF94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BFB6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dish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7073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henkana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C29F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153F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D04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52</w:t>
            </w:r>
          </w:p>
        </w:tc>
      </w:tr>
      <w:tr w:rsidR="009D0D54" w:rsidRPr="009D0D54" w14:paraId="7D91AFCE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8FEF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am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7C06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rrang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AE7F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207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74E0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32</w:t>
            </w:r>
          </w:p>
        </w:tc>
      </w:tr>
      <w:tr w:rsidR="009D0D54" w:rsidRPr="009D0D54" w14:paraId="19DD0F2D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6A65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jastha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8892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raul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27C0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0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BB0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EF6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41</w:t>
            </w:r>
          </w:p>
        </w:tc>
      </w:tr>
      <w:tr w:rsidR="009D0D54" w:rsidRPr="009D0D54" w14:paraId="045DBF51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FE60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ttar Prades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783A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tehpu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0A41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60DE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E4D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83</w:t>
            </w:r>
          </w:p>
        </w:tc>
      </w:tr>
      <w:tr w:rsidR="009D0D54" w:rsidRPr="009D0D54" w14:paraId="24999CF6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2F6A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jastha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B6B2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holpur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A58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F8BA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BDA1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96</w:t>
            </w:r>
          </w:p>
        </w:tc>
      </w:tr>
      <w:tr w:rsidR="009D0D54" w:rsidRPr="009D0D54" w14:paraId="00486E53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4A2E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hattisgar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A51E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rb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6B0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EFEA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A2B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3</w:t>
            </w:r>
          </w:p>
        </w:tc>
      </w:tr>
      <w:tr w:rsidR="009D0D54" w:rsidRPr="009D0D54" w14:paraId="569EC1DD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14D4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harashtr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0F70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shi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1EAC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4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5E03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7566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89</w:t>
            </w:r>
          </w:p>
        </w:tc>
      </w:tr>
      <w:tr w:rsidR="009D0D54" w:rsidRPr="009D0D54" w14:paraId="41469A60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2636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jara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A0D0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mad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121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1374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3DF4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34</w:t>
            </w:r>
          </w:p>
        </w:tc>
      </w:tr>
      <w:tr w:rsidR="009D0D54" w:rsidRPr="009D0D54" w14:paraId="41E76D78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1B75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am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3564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ks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07A8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9910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DD45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16</w:t>
            </w:r>
          </w:p>
        </w:tc>
      </w:tr>
      <w:tr w:rsidR="009D0D54" w:rsidRPr="009D0D54" w14:paraId="711AAA0A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606B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jara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E22D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ho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DB7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8600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8E0F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81</w:t>
            </w:r>
          </w:p>
        </w:tc>
      </w:tr>
      <w:tr w:rsidR="009D0D54" w:rsidRPr="009D0D54" w14:paraId="47A29B88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449C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mmu &amp; Kashmi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DBA0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ramull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89D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4C48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4923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9</w:t>
            </w:r>
          </w:p>
        </w:tc>
      </w:tr>
      <w:tr w:rsidR="009D0D54" w:rsidRPr="009D0D54" w14:paraId="524D86F1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85C0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dhya Prades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EC51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hatarpu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C9E5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5AAB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0AFF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4</w:t>
            </w:r>
          </w:p>
        </w:tc>
      </w:tr>
      <w:tr w:rsidR="009D0D54" w:rsidRPr="009D0D54" w14:paraId="302A58BA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AF22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am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6E31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alpara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022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67EB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67AF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16</w:t>
            </w:r>
          </w:p>
        </w:tc>
      </w:tr>
      <w:tr w:rsidR="009D0D54" w:rsidRPr="009D0D54" w14:paraId="35FBF2FB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9B3B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hattisgar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0119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jnandgao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EDAE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FEA1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5F33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9</w:t>
            </w:r>
          </w:p>
        </w:tc>
      </w:tr>
      <w:tr w:rsidR="009D0D54" w:rsidRPr="009D0D54" w14:paraId="00D16CC6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5DA7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harashtr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9AAB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dchirol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8B81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6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B798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12F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1</w:t>
            </w:r>
          </w:p>
        </w:tc>
      </w:tr>
      <w:tr w:rsidR="009D0D54" w:rsidRPr="009D0D54" w14:paraId="3EF2EF5F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9AE1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am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975D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ilakand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7FE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DF2A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4013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2</w:t>
            </w:r>
          </w:p>
        </w:tc>
      </w:tr>
      <w:tr w:rsidR="009D0D54" w:rsidRPr="009D0D54" w14:paraId="18D755DA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DA85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dish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CCFA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yagada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5030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1236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741E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8</w:t>
            </w:r>
          </w:p>
        </w:tc>
      </w:tr>
      <w:tr w:rsidR="009D0D54" w:rsidRPr="009D0D54" w14:paraId="1157368B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5374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pur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5904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hala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BA0F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8F7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978A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56</w:t>
            </w:r>
          </w:p>
        </w:tc>
      </w:tr>
      <w:tr w:rsidR="009D0D54" w:rsidRPr="009D0D54" w14:paraId="1A11E6F9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28D1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hattisgar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CE37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hasamund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EA3A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692B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7601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55</w:t>
            </w:r>
          </w:p>
        </w:tc>
      </w:tr>
      <w:tr w:rsidR="009D0D54" w:rsidRPr="009D0D54" w14:paraId="5D9BCD65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936F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ha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CCE9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mu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DA56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115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6F3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29</w:t>
            </w:r>
          </w:p>
        </w:tc>
      </w:tr>
      <w:tr w:rsidR="009D0D54" w:rsidRPr="009D0D54" w14:paraId="2D7D980E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7BD3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hattisgar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2938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rayanpur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FB7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184B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A5BA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04</w:t>
            </w:r>
          </w:p>
        </w:tc>
      </w:tr>
      <w:tr w:rsidR="009D0D54" w:rsidRPr="009D0D54" w14:paraId="0F85808D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0F80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harashtr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8719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smanaba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D5FA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9017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AC00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79</w:t>
            </w:r>
          </w:p>
        </w:tc>
      </w:tr>
      <w:tr w:rsidR="009D0D54" w:rsidRPr="009D0D54" w14:paraId="46E43530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6124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hattisgar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533B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ndagaon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DE44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5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BCC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2116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15</w:t>
            </w:r>
          </w:p>
        </w:tc>
      </w:tr>
      <w:tr w:rsidR="009D0D54" w:rsidRPr="009D0D54" w14:paraId="13EC64E4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575E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ha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7E54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wada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1370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8EFF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A847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7</w:t>
            </w:r>
          </w:p>
        </w:tc>
      </w:tr>
      <w:tr w:rsidR="009D0D54" w:rsidRPr="009D0D54" w14:paraId="353DB1A5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4209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dish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50DA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ndhamal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7F28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F1B4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6DD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2</w:t>
            </w:r>
          </w:p>
        </w:tc>
      </w:tr>
      <w:tr w:rsidR="009D0D54" w:rsidRPr="009D0D54" w14:paraId="501ACB30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D22C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jastha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A38B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isalm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093A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C81E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FCC4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87</w:t>
            </w:r>
          </w:p>
        </w:tc>
      </w:tr>
      <w:tr w:rsidR="009D0D54" w:rsidRPr="009D0D54" w14:paraId="4DE5C2FC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BE11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sam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4C8C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hubr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5D71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95F0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E285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4</w:t>
            </w:r>
          </w:p>
        </w:tc>
      </w:tr>
      <w:tr w:rsidR="009D0D54" w:rsidRPr="009D0D54" w14:paraId="1CBD7925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2002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harkhan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93C5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mk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9208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7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26D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173F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71</w:t>
            </w:r>
          </w:p>
        </w:tc>
      </w:tr>
      <w:tr w:rsidR="009D0D54" w:rsidRPr="009D0D54" w14:paraId="5166BB82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4F31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harkhan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E0F7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ha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5F97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9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E100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78DE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5</w:t>
            </w:r>
          </w:p>
        </w:tc>
      </w:tr>
      <w:tr w:rsidR="009D0D54" w:rsidRPr="009D0D54" w14:paraId="7CEA01B0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4DE1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harkhan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A0E9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hibganj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BAF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C25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56CE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2</w:t>
            </w:r>
          </w:p>
        </w:tc>
      </w:tr>
      <w:tr w:rsidR="009D0D54" w:rsidRPr="009D0D54" w14:paraId="2E84DD37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A982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hattisgar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C1B5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ta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22A8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5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6211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1A9C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1</w:t>
            </w:r>
          </w:p>
        </w:tc>
      </w:tr>
      <w:tr w:rsidR="009D0D54" w:rsidRPr="009D0D54" w14:paraId="5217786B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5B47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rnatak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7389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adgir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FFDA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00B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96D7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6</w:t>
            </w:r>
          </w:p>
        </w:tc>
      </w:tr>
      <w:tr w:rsidR="009D0D54" w:rsidRPr="009D0D54" w14:paraId="7E5B0660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7131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langan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5A38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ranga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BBA8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0768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DF6C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9</w:t>
            </w:r>
          </w:p>
        </w:tc>
      </w:tr>
      <w:tr w:rsidR="009D0D54" w:rsidRPr="009D0D54" w14:paraId="697E4919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9068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harkhan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9F40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kur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404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B2F3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DA1C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4</w:t>
            </w:r>
          </w:p>
        </w:tc>
      </w:tr>
      <w:tr w:rsidR="009D0D54" w:rsidRPr="009D0D54" w14:paraId="4F179D66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379F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Odish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AC0B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japat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27AB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A6C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3FF0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4</w:t>
            </w:r>
          </w:p>
        </w:tc>
      </w:tr>
      <w:tr w:rsidR="009D0D54" w:rsidRPr="009D0D54" w14:paraId="06B255D1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2945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harkhan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31DA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amu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66B7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513E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C4C4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</w:t>
            </w:r>
          </w:p>
        </w:tc>
      </w:tr>
      <w:tr w:rsidR="009D0D54" w:rsidRPr="009D0D54" w14:paraId="69DFEADF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F8C3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zoram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0F67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i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D5F6" w14:textId="07105EB6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6</w:t>
            </w:r>
            <w:r w:rsidR="00E962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0C4C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6F7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9</w:t>
            </w:r>
          </w:p>
        </w:tc>
      </w:tr>
      <w:tr w:rsidR="009D0D54" w:rsidRPr="009D0D54" w14:paraId="6C7AFBE6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4C65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njab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A14C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g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BBF3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4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1CD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1DFB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2</w:t>
            </w:r>
          </w:p>
        </w:tc>
      </w:tr>
      <w:tr w:rsidR="009D0D54" w:rsidRPr="009D0D54" w14:paraId="142477B5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9EF7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ha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3FAC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zaffarpu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9070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E231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52E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5</w:t>
            </w:r>
          </w:p>
        </w:tc>
      </w:tr>
      <w:tr w:rsidR="009D0D54" w:rsidRPr="009D0D54" w14:paraId="04F18367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2408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dhya Prades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3978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handw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A66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5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C5C3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7A3F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9</w:t>
            </w:r>
          </w:p>
        </w:tc>
      </w:tr>
      <w:tr w:rsidR="009D0D54" w:rsidRPr="009D0D54" w14:paraId="19FEC235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C8F4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ha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1DDF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rangaba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B6B3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BDD5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4ED4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6</w:t>
            </w:r>
          </w:p>
        </w:tc>
      </w:tr>
      <w:tr w:rsidR="009D0D54" w:rsidRPr="009D0D54" w14:paraId="13A6795F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1EA7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harkhan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DDBC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hunt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52CE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9D0C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CB00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1</w:t>
            </w:r>
          </w:p>
        </w:tc>
      </w:tr>
      <w:tr w:rsidR="009D0D54" w:rsidRPr="009D0D54" w14:paraId="443AB493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F817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kkim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8E9B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 Distric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9AB7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8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201F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FD3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3</w:t>
            </w:r>
          </w:p>
        </w:tc>
      </w:tr>
      <w:tr w:rsidR="009D0D54" w:rsidRPr="009D0D54" w14:paraId="2993782C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3F35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ha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99A3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tiha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E3B3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0990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DAB7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9</w:t>
            </w:r>
          </w:p>
        </w:tc>
      </w:tr>
      <w:tr w:rsidR="009D0D54" w:rsidRPr="009D0D54" w14:paraId="716CE7F1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F3B9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njab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BB79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rozpu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04CC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D8E8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0B1B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4</w:t>
            </w:r>
          </w:p>
        </w:tc>
      </w:tr>
      <w:tr w:rsidR="009D0D54" w:rsidRPr="009D0D54" w14:paraId="039F01F1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0048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jastha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D48D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roh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EB94" w14:textId="1A0E32B4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8</w:t>
            </w:r>
            <w:r w:rsidR="00E962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7C1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1503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3</w:t>
            </w:r>
          </w:p>
        </w:tc>
      </w:tr>
      <w:tr w:rsidR="009D0D54" w:rsidRPr="009D0D54" w14:paraId="1D964A02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299C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harashtr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FBD9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ndurba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73D3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1DC5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10A5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1</w:t>
            </w:r>
          </w:p>
        </w:tc>
      </w:tr>
      <w:tr w:rsidR="009D0D54" w:rsidRPr="009D0D54" w14:paraId="139B11CC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EDD1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hattisgar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4284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km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A8C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D60B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4D5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3</w:t>
            </w:r>
          </w:p>
        </w:tc>
      </w:tr>
      <w:tr w:rsidR="009D0D54" w:rsidRPr="009D0D54" w14:paraId="19FF9D5B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7702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ipu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4E88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de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AA3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247E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D7EE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</w:tr>
      <w:tr w:rsidR="009D0D54" w:rsidRPr="009D0D54" w14:paraId="0969F2F5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6201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ha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B82D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gusara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5AE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57D6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999E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4</w:t>
            </w:r>
          </w:p>
        </w:tc>
      </w:tr>
      <w:tr w:rsidR="009D0D54" w:rsidRPr="009D0D54" w14:paraId="1A720EDC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4917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dhya Prades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D802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n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D110" w14:textId="2DBBDAEA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2</w:t>
            </w:r>
            <w:r w:rsidR="00E962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5B4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C3F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8</w:t>
            </w:r>
          </w:p>
        </w:tc>
      </w:tr>
      <w:tr w:rsidR="009D0D54" w:rsidRPr="009D0D54" w14:paraId="242AC4A0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DAE0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langan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8BC2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fabad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56C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378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466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6</w:t>
            </w:r>
          </w:p>
        </w:tc>
      </w:tr>
      <w:tr w:rsidR="009D0D54" w:rsidRPr="009D0D54" w14:paraId="63487EC6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FFE0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hattisgar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EE5F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japu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7C9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7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8587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5481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1</w:t>
            </w:r>
          </w:p>
        </w:tc>
      </w:tr>
      <w:tr w:rsidR="009D0D54" w:rsidRPr="009D0D54" w14:paraId="077690CA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6EAF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unachal Prades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19F9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msa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3C9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9CF1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777B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8</w:t>
            </w:r>
          </w:p>
        </w:tc>
      </w:tr>
      <w:tr w:rsidR="009D0D54" w:rsidRPr="009D0D54" w14:paraId="67399BAB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4675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mil Nadu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F5BC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manathapuram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F11C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3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816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6280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2</w:t>
            </w:r>
          </w:p>
        </w:tc>
      </w:tr>
      <w:tr w:rsidR="009D0D54" w:rsidRPr="009D0D54" w14:paraId="7556C4FE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E0CA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mmu &amp; Kashmi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6DE9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upwar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7D41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F8E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E0E1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8</w:t>
            </w:r>
          </w:p>
        </w:tc>
      </w:tr>
      <w:tr w:rsidR="009D0D54" w:rsidRPr="009D0D54" w14:paraId="0972CED2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3964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ha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6134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eikhpura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0AB6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7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EE04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D9B5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6</w:t>
            </w:r>
          </w:p>
        </w:tc>
      </w:tr>
      <w:tr w:rsidR="009D0D54" w:rsidRPr="009D0D54" w14:paraId="461AF5A1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0E81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dhya Prades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37E3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moh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F52E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A6E5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A071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7</w:t>
            </w:r>
          </w:p>
        </w:tc>
      </w:tr>
      <w:tr w:rsidR="009D0D54" w:rsidRPr="009D0D54" w14:paraId="4BE8A0C5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EE85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harkhan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0D4E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rhwa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2A87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319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6E2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6</w:t>
            </w:r>
          </w:p>
        </w:tc>
      </w:tr>
      <w:tr w:rsidR="009D0D54" w:rsidRPr="009D0D54" w14:paraId="641A1163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790A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ha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3571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y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34D3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5765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A83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5</w:t>
            </w:r>
          </w:p>
        </w:tc>
      </w:tr>
      <w:tr w:rsidR="009D0D54" w:rsidRPr="009D0D54" w14:paraId="498FB5B9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EC03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ha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2242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ar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F86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5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14CA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3CC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5</w:t>
            </w:r>
          </w:p>
        </w:tc>
      </w:tr>
      <w:tr w:rsidR="009D0D54" w:rsidRPr="009D0D54" w14:paraId="67E01F07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632F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dhya Prades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C7E8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jgarh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F435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88CA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B12F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6</w:t>
            </w:r>
          </w:p>
        </w:tc>
      </w:tr>
      <w:tr w:rsidR="009D0D54" w:rsidRPr="009D0D54" w14:paraId="376AE12D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5046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ha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4328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tamarh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121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33C0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2637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</w:t>
            </w:r>
          </w:p>
        </w:tc>
      </w:tr>
      <w:tr w:rsidR="009D0D54" w:rsidRPr="009D0D54" w14:paraId="5F11902D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42FB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galan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638A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iphir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5C21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4445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BC3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7</w:t>
            </w:r>
          </w:p>
        </w:tc>
      </w:tr>
      <w:tr w:rsidR="009D0D54" w:rsidRPr="009D0D54" w14:paraId="69B6C331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F466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rnatak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D607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ichu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B6BE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5597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4F08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6</w:t>
            </w:r>
          </w:p>
        </w:tc>
      </w:tr>
      <w:tr w:rsidR="009D0D54" w:rsidRPr="009D0D54" w14:paraId="6A6C7900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0E1D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dhya Prades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23CF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graul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9BA8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659A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C286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</w:t>
            </w:r>
          </w:p>
        </w:tc>
      </w:tr>
      <w:tr w:rsidR="009D0D54" w:rsidRPr="009D0D54" w14:paraId="34436F37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EB89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hattisgar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CE3F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kshin Basta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1ACE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3B76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E38E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</w:t>
            </w:r>
          </w:p>
        </w:tc>
      </w:tr>
      <w:tr w:rsidR="009D0D54" w:rsidRPr="009D0D54" w14:paraId="5051A5F0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6667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mil Nadu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3398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udhunaga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0E35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8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E5B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5F60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</w:tr>
      <w:tr w:rsidR="009D0D54" w:rsidRPr="009D0D54" w14:paraId="79C71BDA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CDA3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dish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E42C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kangir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2C6C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0D2B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EDAF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</w:tr>
      <w:tr w:rsidR="009D0D54" w:rsidRPr="009D0D54" w14:paraId="36DEAFFB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6CC2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dish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4458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apada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8CBC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B495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8484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9D0D54" w:rsidRPr="009D0D54" w14:paraId="6D29537C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0155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harkhan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E8DB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hchimi</w:t>
            </w:r>
            <w:proofErr w:type="spellEnd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ghbhum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DE45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C63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50CB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2</w:t>
            </w:r>
          </w:p>
        </w:tc>
      </w:tr>
      <w:tr w:rsidR="009D0D54" w:rsidRPr="009D0D54" w14:paraId="0053CE2F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B0C9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ha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E8DC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hagaria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1197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7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CD9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A7F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9</w:t>
            </w:r>
          </w:p>
        </w:tc>
      </w:tr>
      <w:tr w:rsidR="009D0D54" w:rsidRPr="009D0D54" w14:paraId="7E5574EC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8292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harkhan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D5EF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tra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1134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00D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D34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8</w:t>
            </w:r>
          </w:p>
        </w:tc>
      </w:tr>
      <w:tr w:rsidR="009D0D54" w:rsidRPr="009D0D54" w14:paraId="35B6E93C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7BCB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ha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F089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nk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B726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9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FE8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4794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13</w:t>
            </w:r>
          </w:p>
        </w:tc>
      </w:tr>
      <w:tr w:rsidR="009D0D54" w:rsidRPr="009D0D54" w14:paraId="5F337AEF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6F00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ttarakhan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226D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dham Singh Naga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77C0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FDE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879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28</w:t>
            </w:r>
          </w:p>
        </w:tc>
      </w:tr>
      <w:tr w:rsidR="009D0D54" w:rsidRPr="009D0D54" w14:paraId="5C6FDA0E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080D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hra Prades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C3C5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.S.R. Kadap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4FBB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99D1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BB7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56</w:t>
            </w:r>
          </w:p>
        </w:tc>
      </w:tr>
      <w:tr w:rsidR="009D0D54" w:rsidRPr="009D0D54" w14:paraId="6E8F83F1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3C87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Odish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E107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langir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CF85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CC1A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D06B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7</w:t>
            </w:r>
          </w:p>
        </w:tc>
      </w:tr>
      <w:tr w:rsidR="009D0D54" w:rsidRPr="009D0D54" w14:paraId="3A3BBF8B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A40C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ttar Prades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1EA0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lrampur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B7CB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AE27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EBFA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1</w:t>
            </w:r>
          </w:p>
        </w:tc>
      </w:tr>
      <w:tr w:rsidR="009D0D54" w:rsidRPr="009D0D54" w14:paraId="365CA07F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1CA7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harkhan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EE63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rbi</w:t>
            </w:r>
            <w:proofErr w:type="spellEnd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ghbhum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1CE4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5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10E6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18A0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22</w:t>
            </w:r>
          </w:p>
        </w:tc>
      </w:tr>
      <w:tr w:rsidR="009D0D54" w:rsidRPr="009D0D54" w14:paraId="741E0DAF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F0F8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hattisgar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22DA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ntewad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C6FC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4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7774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890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25</w:t>
            </w:r>
          </w:p>
        </w:tc>
      </w:tr>
      <w:tr w:rsidR="009D0D54" w:rsidRPr="009D0D54" w14:paraId="5945299C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F6AC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dish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0750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barangpur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784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25E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A3A1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27</w:t>
            </w:r>
          </w:p>
        </w:tc>
      </w:tr>
      <w:tr w:rsidR="009D0D54" w:rsidRPr="009D0D54" w14:paraId="26F3C98B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2282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langan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B117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hamma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8D5B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B945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646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44</w:t>
            </w:r>
          </w:p>
        </w:tc>
      </w:tr>
      <w:tr w:rsidR="009D0D54" w:rsidRPr="009D0D54" w14:paraId="47DB08DE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9237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ha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3513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rni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05B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72BC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58B0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.77</w:t>
            </w:r>
          </w:p>
        </w:tc>
      </w:tr>
      <w:tr w:rsidR="009D0D54" w:rsidRPr="009D0D54" w14:paraId="36CDC059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F794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harkhan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B4D1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karo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9DC7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ABB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7B51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57</w:t>
            </w:r>
          </w:p>
        </w:tc>
      </w:tr>
      <w:tr w:rsidR="009D0D54" w:rsidRPr="009D0D54" w14:paraId="2E5FBC94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DBB8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harkhan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DCF7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ridih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AF45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C51C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81E3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78</w:t>
            </w:r>
          </w:p>
        </w:tc>
      </w:tr>
      <w:tr w:rsidR="009D0D54" w:rsidRPr="009D0D54" w14:paraId="1F42757E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4ED0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ttar Prades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3B43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hraich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279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E8A6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15A1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89</w:t>
            </w:r>
          </w:p>
        </w:tc>
      </w:tr>
      <w:tr w:rsidR="009D0D54" w:rsidRPr="009D0D54" w14:paraId="2E432531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187F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ttar Prades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A30C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rawast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ADD7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10EF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762B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33</w:t>
            </w:r>
          </w:p>
        </w:tc>
      </w:tr>
      <w:tr w:rsidR="009D0D54" w:rsidRPr="009D0D54" w14:paraId="5B079601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8CE9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harkhan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A4C1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zaribagh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5F5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AE13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F974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72</w:t>
            </w:r>
          </w:p>
        </w:tc>
      </w:tr>
      <w:tr w:rsidR="009D0D54" w:rsidRPr="009D0D54" w14:paraId="30980927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8D6A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harkhan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E84F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hardaga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FF8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6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EBC7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0B0E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97</w:t>
            </w:r>
          </w:p>
        </w:tc>
      </w:tr>
      <w:tr w:rsidR="009D0D54" w:rsidRPr="009D0D54" w14:paraId="3EE7EAEC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FAC1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dish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92EE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rapu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A5FA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48C7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D5EE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02</w:t>
            </w:r>
          </w:p>
        </w:tc>
      </w:tr>
      <w:tr w:rsidR="009D0D54" w:rsidRPr="009D0D54" w14:paraId="46DC4859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22F1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harkhan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7521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dda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5D50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963C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6347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</w:tr>
      <w:tr w:rsidR="009D0D54" w:rsidRPr="009D0D54" w14:paraId="416070DB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68F5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harkhan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44B0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mgarh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EAEF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81E0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7147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</w:t>
            </w:r>
          </w:p>
        </w:tc>
      </w:tr>
      <w:tr w:rsidR="009D0D54" w:rsidRPr="009D0D54" w14:paraId="392EDCCE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6703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ral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B5AE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yana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BB0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4405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5D3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1</w:t>
            </w:r>
          </w:p>
        </w:tc>
      </w:tr>
      <w:tr w:rsidR="009D0D54" w:rsidRPr="009D0D54" w14:paraId="0EAAE432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9709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ttar Prades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2A0F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ddharthnagar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499B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9614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3DC8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39</w:t>
            </w:r>
          </w:p>
        </w:tc>
      </w:tr>
      <w:tr w:rsidR="009D0D54" w:rsidRPr="009D0D54" w14:paraId="5DA257AF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1107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harkhan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2298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ch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EE05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5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169F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C5A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1</w:t>
            </w:r>
          </w:p>
        </w:tc>
      </w:tr>
      <w:tr w:rsidR="009D0D54" w:rsidRPr="009D0D54" w14:paraId="065C9870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CC9C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ghalay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5611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bho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720B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9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B563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62F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61</w:t>
            </w:r>
          </w:p>
        </w:tc>
      </w:tr>
      <w:tr w:rsidR="009D0D54" w:rsidRPr="009D0D54" w14:paraId="6B912088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AED8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dhya Prades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6A1D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dish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A59E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5206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8FCB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74</w:t>
            </w:r>
          </w:p>
        </w:tc>
      </w:tr>
      <w:tr w:rsidR="009D0D54" w:rsidRPr="009D0D54" w14:paraId="4A8834A1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EDAE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jastha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F1D1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ra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D54F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379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EB2E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6.21</w:t>
            </w:r>
          </w:p>
        </w:tc>
      </w:tr>
      <w:tr w:rsidR="009D0D54" w:rsidRPr="009D0D54" w14:paraId="5658AA96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D40F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dhya Prades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3FE8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rwan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75CF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4776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5BB9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42</w:t>
            </w:r>
          </w:p>
        </w:tc>
      </w:tr>
      <w:tr w:rsidR="009D0D54" w:rsidRPr="009D0D54" w14:paraId="2D9E2D07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294A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machal Prades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CBD5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mb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7CF3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5690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9573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52</w:t>
            </w:r>
          </w:p>
        </w:tc>
      </w:tr>
      <w:tr w:rsidR="009D0D54" w:rsidRPr="009D0D54" w14:paraId="6A5CA9E7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2DA0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harkhan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22ED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mdega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A2BC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C876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1941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7.57</w:t>
            </w:r>
          </w:p>
        </w:tc>
      </w:tr>
      <w:tr w:rsidR="009D0D54" w:rsidRPr="009D0D54" w14:paraId="0DD2AA45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F435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hra Prades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87AC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sakhapatna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930B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0ABB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539D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8.33</w:t>
            </w:r>
          </w:p>
        </w:tc>
      </w:tr>
      <w:tr w:rsidR="009D0D54" w:rsidRPr="009D0D54" w14:paraId="596293D5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D2AF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yan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7791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wa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B00B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82F1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3596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9.49</w:t>
            </w:r>
          </w:p>
        </w:tc>
      </w:tr>
      <w:tr w:rsidR="009D0D54" w:rsidRPr="009D0D54" w14:paraId="3352AA75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3223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harkhan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47CD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mla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4A34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.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98B7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6691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0.16</w:t>
            </w:r>
          </w:p>
        </w:tc>
      </w:tr>
      <w:tr w:rsidR="009D0D54" w:rsidRPr="009D0D54" w14:paraId="3081FA7E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25FF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hra Prades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52CC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zianagara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2790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95C7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E4AA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.48</w:t>
            </w:r>
          </w:p>
        </w:tc>
      </w:tr>
      <w:tr w:rsidR="009D0D54" w:rsidRPr="009D0D54" w14:paraId="38665934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781D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ttarakhan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96D3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idwa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EF87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BD7A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A3F8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1.48</w:t>
            </w:r>
          </w:p>
        </w:tc>
      </w:tr>
      <w:tr w:rsidR="009D0D54" w:rsidRPr="009D0D54" w14:paraId="0C9B37FE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0040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ttar Prades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615B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daul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AC2F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75E6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9E78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5.2</w:t>
            </w:r>
          </w:p>
        </w:tc>
      </w:tr>
      <w:tr w:rsidR="009D0D54" w:rsidRPr="009D0D54" w14:paraId="692DC55E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B472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ttar Prades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5F35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nbhadra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31B3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5167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D128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5.91</w:t>
            </w:r>
          </w:p>
        </w:tc>
      </w:tr>
      <w:tr w:rsidR="009D0D54" w:rsidRPr="009D0D54" w14:paraId="60037E85" w14:textId="77777777" w:rsidTr="009D0D54">
        <w:trPr>
          <w:trHeight w:val="308"/>
        </w:trPr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9F30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disha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A776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lahandi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4E75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71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AA42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9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71F5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9.8</w:t>
            </w:r>
          </w:p>
        </w:tc>
      </w:tr>
      <w:tr w:rsidR="009D0D54" w:rsidRPr="009D0D54" w14:paraId="0DD87B0D" w14:textId="77777777" w:rsidTr="009D0D54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9AF34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ttar Pradesh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30D2B" w14:textId="77777777" w:rsidR="009D0D54" w:rsidRPr="009D0D54" w:rsidRDefault="009D0D54" w:rsidP="009D0D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trakoo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D1C10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6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A7745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E434B" w14:textId="77777777" w:rsidR="009D0D54" w:rsidRPr="009D0D54" w:rsidRDefault="009D0D54" w:rsidP="009D0D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0D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1.11</w:t>
            </w:r>
          </w:p>
        </w:tc>
      </w:tr>
    </w:tbl>
    <w:p w14:paraId="64AA4072" w14:textId="77777777" w:rsidR="009D0D54" w:rsidRDefault="009D0D54"/>
    <w:sectPr w:rsidR="009D0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0NDYzNjc1MTQzNzJT0lEKTi0uzszPAykwrQUAH/EtdiwAAAA="/>
  </w:docVars>
  <w:rsids>
    <w:rsidRoot w:val="009D0D54"/>
    <w:rsid w:val="00140BCC"/>
    <w:rsid w:val="001F6249"/>
    <w:rsid w:val="00257288"/>
    <w:rsid w:val="0048019E"/>
    <w:rsid w:val="006B40FF"/>
    <w:rsid w:val="00807B81"/>
    <w:rsid w:val="009D0D54"/>
    <w:rsid w:val="00A171A0"/>
    <w:rsid w:val="00E76953"/>
    <w:rsid w:val="00E9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44A44"/>
  <w15:chartTrackingRefBased/>
  <w15:docId w15:val="{BF786B03-7E6E-48BD-A636-3516488F3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D0D5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5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A57A61-DB27-405A-A21B-0C46473F0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670</Words>
  <Characters>38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ojit let</dc:creator>
  <cp:keywords/>
  <dc:description/>
  <cp:lastModifiedBy>subhojit let</cp:lastModifiedBy>
  <cp:revision>10</cp:revision>
  <dcterms:created xsi:type="dcterms:W3CDTF">2023-11-22T08:00:00Z</dcterms:created>
  <dcterms:modified xsi:type="dcterms:W3CDTF">2023-12-31T16:08:00Z</dcterms:modified>
</cp:coreProperties>
</file>